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7905F" w14:textId="153560DF" w:rsidR="00725760" w:rsidRPr="00F90881" w:rsidRDefault="00C63FE5" w:rsidP="00F90881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3BD2103F" w14:textId="3BCBE04B" w:rsidR="001327F2" w:rsidRPr="00F90881" w:rsidRDefault="0008574A" w:rsidP="00F90881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08574A">
        <w:rPr>
          <w:rFonts w:ascii="Arial" w:hAnsi="Arial" w:cs="Arial"/>
          <w:b/>
          <w:bCs/>
          <w:sz w:val="24"/>
          <w:szCs w:val="24"/>
        </w:rPr>
        <w:t>Additional file</w:t>
      </w:r>
      <w:r w:rsidRPr="0008574A">
        <w:rPr>
          <w:rFonts w:ascii="Arial" w:hAnsi="Arial" w:cs="Arial"/>
          <w:b/>
          <w:bCs/>
          <w:sz w:val="24"/>
          <w:szCs w:val="24"/>
        </w:rPr>
        <w:t xml:space="preserve"> </w:t>
      </w:r>
      <w:r w:rsidR="0013303C">
        <w:rPr>
          <w:rFonts w:ascii="Arial" w:hAnsi="Arial" w:cs="Arial"/>
          <w:b/>
          <w:bCs/>
          <w:sz w:val="24"/>
          <w:szCs w:val="24"/>
        </w:rPr>
        <w:t>5</w:t>
      </w:r>
      <w:r w:rsidR="00CA2392" w:rsidRPr="00F90881">
        <w:rPr>
          <w:rFonts w:ascii="Arial" w:hAnsi="Arial" w:cs="Arial"/>
          <w:b/>
          <w:bCs/>
          <w:sz w:val="24"/>
          <w:szCs w:val="24"/>
        </w:rPr>
        <w:t xml:space="preserve"> </w:t>
      </w:r>
      <w:r w:rsidR="001327F2" w:rsidRPr="00F90881">
        <w:rPr>
          <w:rFonts w:ascii="Arial" w:hAnsi="Arial" w:cs="Arial"/>
          <w:b/>
          <w:bCs/>
          <w:sz w:val="24"/>
          <w:szCs w:val="24"/>
        </w:rPr>
        <w:t>Methodology of studies included in the meta-analysis</w:t>
      </w:r>
    </w:p>
    <w:tbl>
      <w:tblPr>
        <w:tblW w:w="153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3402"/>
        <w:gridCol w:w="1276"/>
        <w:gridCol w:w="1276"/>
        <w:gridCol w:w="1134"/>
        <w:gridCol w:w="1276"/>
        <w:gridCol w:w="1276"/>
        <w:gridCol w:w="1417"/>
        <w:gridCol w:w="1418"/>
      </w:tblGrid>
      <w:tr w:rsidR="006B3679" w:rsidRPr="00F12F36" w14:paraId="4765E8C1" w14:textId="77777777" w:rsidTr="005F3175">
        <w:trPr>
          <w:trHeight w:val="28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4FC40" w14:textId="42734379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4919C" w14:textId="450B2DF3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Survey metho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2EFC0" w14:textId="547040AF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Inclusion and exclusion criteri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C60AF1" w14:textId="689564EB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Defi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4901D" w14:textId="1A847D42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Time period used for identifying pati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5969A6" w14:textId="4813F1CB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Subjects were consecu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36D93A" w14:textId="07ED7C4D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Quality assurance/retes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84A55" w14:textId="20E23116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Confounding was assessed and/or controlle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886491" w14:textId="30205729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Period prevalence/point prevalen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6BF4E" w14:textId="5517D655" w:rsidR="006B3679" w:rsidRPr="00F12F36" w:rsidRDefault="006B3679" w:rsidP="00F908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F36">
              <w:rPr>
                <w:rFonts w:ascii="Arial" w:hAnsi="Arial" w:cs="Arial"/>
                <w:b/>
                <w:bCs/>
                <w:sz w:val="24"/>
                <w:szCs w:val="24"/>
              </w:rPr>
              <w:t>Sample source</w:t>
            </w:r>
          </w:p>
        </w:tc>
      </w:tr>
      <w:tr w:rsidR="00F12F36" w:rsidRPr="00F12F36" w14:paraId="73372422" w14:textId="77777777" w:rsidTr="005F3175">
        <w:trPr>
          <w:trHeight w:val="28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F10A7" w14:textId="4216DC6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LINDA C. KOO 19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68984" w14:textId="7614DC3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668AA" w14:textId="58DAC09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AE74A5" w14:textId="5FDB71E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A282F" w14:textId="34C0D8A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10 day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147887" w14:textId="10DAE1A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60AAA3" w14:textId="38933FC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EEFA8" w14:textId="6F59D29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BCBB99" w14:textId="544A458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5C5EE" w14:textId="01CA9DE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2DD72E0F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572230A" w14:textId="115949C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C.K.W. Lai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19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61D640" w14:textId="4F89FD7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6540A0" w14:textId="3DDF172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4B9F210F" w14:textId="017717E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6CF8C5" w14:textId="3FD68D7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1 y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904B59" w14:textId="209EE48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6A7857E" w14:textId="6E5E3A4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B91CA5" w14:textId="6463DA9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Not mentione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</w:p>
        </w:tc>
        <w:tc>
          <w:tcPr>
            <w:tcW w:w="1417" w:type="dxa"/>
            <w:vAlign w:val="center"/>
          </w:tcPr>
          <w:p w14:paraId="1F8CD909" w14:textId="0F817B9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6EE1BE" w14:textId="41AB655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  <w:tr w:rsidR="00F12F36" w:rsidRPr="00F12F36" w14:paraId="67BF80EF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69C85BF" w14:textId="4C3E969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ZHANG JF 19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09D210" w14:textId="631DDA9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5CC8BAC" w14:textId="5038232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2A246933" w14:textId="2C8DFC7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739D9" w14:textId="6C08721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3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13171E" w14:textId="1750462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6AB936" w14:textId="5C94D89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5001E4" w14:textId="50C5264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3D65674A" w14:textId="1B03CDF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384517" w14:textId="32FF366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20AE6426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70A95FE" w14:textId="4E76B4E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Venners 2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63DC5E" w14:textId="7CB41EC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009B7F3" w14:textId="18C2450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49149913" w14:textId="526A19F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E2A8C9" w14:textId="0F640FA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3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721A1C" w14:textId="4FD0989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5607E03" w14:textId="24C2C50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CF0AC4" w14:textId="2818FDA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1EDCB43B" w14:textId="70C2C2A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FB09A9" w14:textId="2871F18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  <w:tr w:rsidR="00F12F36" w:rsidRPr="00F12F36" w14:paraId="02FE2C34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550CBAB" w14:textId="08CE6EF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ZHANG JF 2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DD6DA3" w14:textId="68C58D3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DC3CB9A" w14:textId="4958FB2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003C4347" w14:textId="28C51A0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68E11" w14:textId="1865FCC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3 year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64E1B8" w14:textId="32B562C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340484" w14:textId="3C1163D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9E3064" w14:textId="1FDB68D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16B350A9" w14:textId="317F014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2A1F42" w14:textId="262A3D4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66D03B00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BF278DE" w14:textId="7F9244D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XI SH 2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2FD7F2" w14:textId="1D586BE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67C238C" w14:textId="3F09F80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in the relevant monitoring district for at least 3 years</w:t>
            </w:r>
          </w:p>
        </w:tc>
        <w:tc>
          <w:tcPr>
            <w:tcW w:w="1276" w:type="dxa"/>
            <w:vAlign w:val="center"/>
          </w:tcPr>
          <w:p w14:paraId="14CD2D06" w14:textId="4BBA2A5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6C9A62" w14:textId="600C1D3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half a mont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6B8A5A" w14:textId="3BAE405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A775FD" w14:textId="02718F6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6635D8" w14:textId="72358B3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032C4529" w14:textId="6E6103F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65F762" w14:textId="51438D4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7EE0847F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D745C05" w14:textId="6FBD61A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CAI XH 2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BB5CB1" w14:textId="269B955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BDFD3B5" w14:textId="23467C4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59D55DE5" w14:textId="069E900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guideli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C9A5B1" w14:textId="0C80706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1 y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E6302C" w14:textId="4243A47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D2DCA8" w14:textId="3FB9001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67D63F" w14:textId="4E53B1F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0D931817" w14:textId="45B71E6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0FDEBB" w14:textId="52E6A9D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  <w:tr w:rsidR="00F12F36" w:rsidRPr="00F12F36" w14:paraId="469721EF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647F0CE" w14:textId="384309C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XI SH 2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3614E5" w14:textId="1DD4CCA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CC4BF7" w14:textId="6B6CB20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6F3CEBFF" w14:textId="70EF088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8B141B" w14:textId="733A7DE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half a mont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8F0D54" w14:textId="1C84F24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0FF07DC" w14:textId="7522800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DD738B" w14:textId="6AF4A80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04A64F47" w14:textId="0F0242A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3BF79C" w14:textId="4494CD9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409833E5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EFDABB6" w14:textId="5B3EF6F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DONG GH 20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760973" w14:textId="694C5E2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7553CDF" w14:textId="48545ED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school-age children who resided in the relevant monitoring district for at least 3 years, and young children at least 1 years</w:t>
            </w:r>
          </w:p>
        </w:tc>
        <w:tc>
          <w:tcPr>
            <w:tcW w:w="1276" w:type="dxa"/>
            <w:vAlign w:val="center"/>
          </w:tcPr>
          <w:p w14:paraId="37CC7CB8" w14:textId="519FDE8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0D046A" w14:textId="214B029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6F2257" w14:textId="5519D2C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851030" w14:textId="387C3CE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CADE32" w14:textId="451B4D5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04BB1F6D" w14:textId="0A28F08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B1445C" w14:textId="1E2415F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</w:t>
            </w:r>
          </w:p>
        </w:tc>
      </w:tr>
      <w:tr w:rsidR="00F12F36" w:rsidRPr="00F12F36" w14:paraId="44974B49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A0BB40E" w14:textId="48BB955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Salo MS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20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D86835" w14:textId="0FF04A8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1226B3B" w14:textId="06957BC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424B5684" w14:textId="205A3E9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On the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789631" w14:textId="63C72EE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3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26B4E3" w14:textId="4F796D3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0F62F33" w14:textId="510C362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 xml:space="preserve">Not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7D7CFD" w14:textId="4EDCB9F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 xml:space="preserve">Not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mentioned</w:t>
            </w:r>
          </w:p>
        </w:tc>
        <w:tc>
          <w:tcPr>
            <w:tcW w:w="1417" w:type="dxa"/>
            <w:vAlign w:val="center"/>
          </w:tcPr>
          <w:p w14:paraId="2C30B800" w14:textId="3AEFE97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 xml:space="preserve">period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0F936B" w14:textId="64F6198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 xml:space="preserve">secondary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school</w:t>
            </w:r>
          </w:p>
        </w:tc>
      </w:tr>
      <w:tr w:rsidR="00F12F36" w:rsidRPr="00F12F36" w14:paraId="08CFA0DE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B2FFA12" w14:textId="25AA332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LIU R 20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FC708F" w14:textId="0F81501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B7720DA" w14:textId="56DBFAD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school-age children who resided in the relevant monitoring district for at least 3 years, and young children at least 1 years</w:t>
            </w:r>
          </w:p>
        </w:tc>
        <w:tc>
          <w:tcPr>
            <w:tcW w:w="1276" w:type="dxa"/>
            <w:vAlign w:val="center"/>
          </w:tcPr>
          <w:p w14:paraId="2387A0CF" w14:textId="2903985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340B43" w14:textId="758812D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A0C86E" w14:textId="7602F66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235FB8D" w14:textId="145C0DD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003705" w14:textId="4D5D757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2F4BC31D" w14:textId="050EE37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88F29A" w14:textId="78062FA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</w:t>
            </w:r>
          </w:p>
        </w:tc>
      </w:tr>
      <w:tr w:rsidR="00F12F36" w:rsidRPr="00F12F36" w14:paraId="6E6828B6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05B0A7D" w14:textId="7AE3782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HEN RC 2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FAD5E6" w14:textId="45FD6EF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 interview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CECAF53" w14:textId="6F34608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5FBE41F4" w14:textId="26A4338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0EC3AB" w14:textId="6890872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2 week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7539A8" w14:textId="5A4CDAA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31C742" w14:textId="5293965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B61806" w14:textId="1A5BDE2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14C49159" w14:textId="3AC166B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08BDDA" w14:textId="7B89EE5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university</w:t>
            </w:r>
          </w:p>
        </w:tc>
      </w:tr>
      <w:tr w:rsidR="00F12F36" w:rsidRPr="00F12F36" w14:paraId="16047E7F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CEECA20" w14:textId="0FB1FE5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Donald Wilson 2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70CB40" w14:textId="76DCD72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3231BC" w14:textId="59D43C8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schools that were located within 1 km of three environmental monitoring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station</w:t>
            </w:r>
          </w:p>
        </w:tc>
        <w:tc>
          <w:tcPr>
            <w:tcW w:w="1276" w:type="dxa"/>
            <w:vAlign w:val="center"/>
          </w:tcPr>
          <w:p w14:paraId="78656F37" w14:textId="08B9225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AAF12F" w14:textId="16FF17D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F36388" w14:textId="4B67FF1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B3E0882" w14:textId="26FBD88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D95499" w14:textId="7D57727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4D8F1E50" w14:textId="301DA25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8ACDC4" w14:textId="65AA830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</w:t>
            </w:r>
          </w:p>
        </w:tc>
      </w:tr>
      <w:tr w:rsidR="00F12F36" w:rsidRPr="00F12F36" w14:paraId="6DDB82D7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5757AA5" w14:textId="7822225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Guang-Hui Dong 2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56C250" w14:textId="58DD6F5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C6948CE" w14:textId="4A7CBA9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54CD2770" w14:textId="259D1D1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1B0D8E" w14:textId="5825960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1 mont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E3F135" w14:textId="45129AB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9A93208" w14:textId="4EDBE57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approved by the Human Ethics Committee, informed cons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12416" w14:textId="7835B8E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70024F42" w14:textId="44BC4D3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A78D11" w14:textId="6EBDE29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</w:t>
            </w:r>
          </w:p>
        </w:tc>
      </w:tr>
      <w:tr w:rsidR="00F12F36" w:rsidRPr="00F12F36" w14:paraId="0F5C1E97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9375EC1" w14:textId="25B7031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WU JG 20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EE6A2D" w14:textId="3BFD668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6C3E28" w14:textId="1285BA9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in the relevant monitoring district for at least 2 years</w:t>
            </w:r>
          </w:p>
        </w:tc>
        <w:tc>
          <w:tcPr>
            <w:tcW w:w="1276" w:type="dxa"/>
            <w:vAlign w:val="center"/>
          </w:tcPr>
          <w:p w14:paraId="00989128" w14:textId="3544377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99371C" w14:textId="3D3390D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E3F7F3" w14:textId="69644F6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FAC09C2" w14:textId="6ED69F1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FF2134" w14:textId="0830737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37A9BDE7" w14:textId="0DD986B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E723FC" w14:textId="55E4CB9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/se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condary school</w:t>
            </w:r>
          </w:p>
        </w:tc>
      </w:tr>
      <w:tr w:rsidR="00F12F36" w:rsidRPr="00F12F36" w14:paraId="76389CDC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C0E487E" w14:textId="103AF33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Guowei Pan 20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7847F3" w14:textId="7FC1D0A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6CFD95" w14:textId="27B4B87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0093877B" w14:textId="61874AC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921D5" w14:textId="5C7633C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A3C704" w14:textId="22A18D9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16A7BE" w14:textId="6E57EF4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2DDBD7" w14:textId="3738D75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6357D3AB" w14:textId="18E37A2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603E08" w14:textId="3D713E8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</w:t>
            </w:r>
          </w:p>
        </w:tc>
      </w:tr>
      <w:tr w:rsidR="00F12F36" w:rsidRPr="00F12F36" w14:paraId="5FA4DCF7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4E68999" w14:textId="0A9880F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IU CJ 20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9B7CA5" w14:textId="3345F05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409D234" w14:textId="3DF4FDB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2DE27911" w14:textId="56ECC44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D2164B" w14:textId="4D58EDB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AE0966" w14:textId="459F884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AB52D6" w14:textId="463620B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logical error correction, double entry and valid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95D234" w14:textId="733BF65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15ADF567" w14:textId="32DB9FB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AC2218" w14:textId="4A196B8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/secondary school</w:t>
            </w:r>
          </w:p>
        </w:tc>
      </w:tr>
      <w:tr w:rsidR="00F12F36" w:rsidRPr="00F12F36" w14:paraId="1E580E73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2BDDF4C" w14:textId="3B1B651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AN W 20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5A8ECD" w14:textId="315C19F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251640" w14:textId="66F02D5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379C74E5" w14:textId="2CCE663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On the basis of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D395E7" w14:textId="4B936E9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Not mentione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2A941C" w14:textId="5E31A6F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80E42A" w14:textId="7DA2729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BE11F9" w14:textId="45CED06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Not mentione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</w:p>
        </w:tc>
        <w:tc>
          <w:tcPr>
            <w:tcW w:w="1417" w:type="dxa"/>
            <w:vAlign w:val="center"/>
          </w:tcPr>
          <w:p w14:paraId="77C45AE4" w14:textId="5CBBDEB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DFCA13" w14:textId="33DFF0E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university</w:t>
            </w:r>
          </w:p>
        </w:tc>
      </w:tr>
      <w:tr w:rsidR="00F12F36" w:rsidRPr="00F12F36" w14:paraId="2947441F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32F198F" w14:textId="35E1F93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WANG X 20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A9C248" w14:textId="545FDFA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08F04D1" w14:textId="2A0474F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in the relevant monitoring district for at least 2 years</w:t>
            </w:r>
          </w:p>
        </w:tc>
        <w:tc>
          <w:tcPr>
            <w:tcW w:w="1276" w:type="dxa"/>
            <w:vAlign w:val="center"/>
          </w:tcPr>
          <w:p w14:paraId="345848B5" w14:textId="3B4A14F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B8BCC3" w14:textId="3C3B8F8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1 mont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2E61F9" w14:textId="368348B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718532" w14:textId="43E1077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logical error correction, double entry and valid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0F8CD4" w14:textId="338868C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4E9A8DA9" w14:textId="351B797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3974EC" w14:textId="6D2C0A8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48935F33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E0D308E" w14:textId="01B5F3E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GAO KL 20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F7CE02" w14:textId="00E7838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2A6E436" w14:textId="6686F80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in the relevant monitoring district for at least half a year</w:t>
            </w:r>
          </w:p>
        </w:tc>
        <w:tc>
          <w:tcPr>
            <w:tcW w:w="1276" w:type="dxa"/>
            <w:vAlign w:val="center"/>
          </w:tcPr>
          <w:p w14:paraId="63FE0E13" w14:textId="2DEC554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8DE262" w14:textId="009D4FB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327954" w14:textId="6B3AC1B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658067" w14:textId="168A69F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FBD70B" w14:textId="7AE90CA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3875A2DA" w14:textId="41C72E7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F56794" w14:textId="604F98F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/secondary school/co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mmunity</w:t>
            </w:r>
          </w:p>
        </w:tc>
      </w:tr>
      <w:tr w:rsidR="00F12F36" w:rsidRPr="00F12F36" w14:paraId="34C10F74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8B7F77A" w14:textId="113EF0B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WANG JY 20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236C1C" w14:textId="5E15D67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F757AC" w14:textId="34AC917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without a dust-exposure history</w:t>
            </w:r>
          </w:p>
        </w:tc>
        <w:tc>
          <w:tcPr>
            <w:tcW w:w="1276" w:type="dxa"/>
            <w:vAlign w:val="center"/>
          </w:tcPr>
          <w:p w14:paraId="49880DA7" w14:textId="0EA165D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EB31BB" w14:textId="4252DBB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1 mont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DFC161" w14:textId="32C85AD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0A7609" w14:textId="08A07E5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logical error correction, double entry and valid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5F2244" w14:textId="22CCF67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46B2733A" w14:textId="0C8429C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FB60E5" w14:textId="68CB4CF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  <w:tr w:rsidR="00F12F36" w:rsidRPr="00F12F36" w14:paraId="2523013A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D7A9BF2" w14:textId="11A726B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ZHANG L 20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BF2EB8" w14:textId="1E0542B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702B01" w14:textId="298866F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in the relevant monitoring district for at least 2 years</w:t>
            </w:r>
          </w:p>
        </w:tc>
        <w:tc>
          <w:tcPr>
            <w:tcW w:w="1276" w:type="dxa"/>
            <w:vAlign w:val="center"/>
          </w:tcPr>
          <w:p w14:paraId="7665CF37" w14:textId="3D5CBF8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2E76E4" w14:textId="035C94A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3 year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93E524" w14:textId="2164A15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8CA6786" w14:textId="4CC03B8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F26A86" w14:textId="2BBDE5D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59ED97A1" w14:textId="2D0A43F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DEEC7C" w14:textId="7C07E23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</w:t>
            </w:r>
          </w:p>
        </w:tc>
      </w:tr>
      <w:tr w:rsidR="00F12F36" w:rsidRPr="00F12F36" w14:paraId="59B4D280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AF2E00B" w14:textId="6C90C33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LI LP 20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B9394B" w14:textId="4817B22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 interview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8D7E5DC" w14:textId="048952F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2A0F8668" w14:textId="61AE36B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9A0D2E" w14:textId="70BB526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2 week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F85289" w14:textId="0E1956D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6832DC9" w14:textId="1B08ADA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The survey schedule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was adjusted and modified after the preliminary t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802D97" w14:textId="2A35834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Not mentioned</w:t>
            </w:r>
          </w:p>
        </w:tc>
        <w:tc>
          <w:tcPr>
            <w:tcW w:w="1417" w:type="dxa"/>
            <w:vAlign w:val="center"/>
          </w:tcPr>
          <w:p w14:paraId="5D61F530" w14:textId="63D0CEE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080BAE" w14:textId="35AE552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xamination center</w:t>
            </w:r>
          </w:p>
        </w:tc>
      </w:tr>
      <w:tr w:rsidR="00F12F36" w:rsidRPr="00F12F36" w14:paraId="3498D73F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8FC4C80" w14:textId="0C47943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YUE J 20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302AB6" w14:textId="062DE06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 interview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E35F7D" w14:textId="271893A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healthy elderly populations who without severe cognitive impairment, severe cardiac and pulmonary insufficiency or organ failure</w:t>
            </w:r>
          </w:p>
        </w:tc>
        <w:tc>
          <w:tcPr>
            <w:tcW w:w="1276" w:type="dxa"/>
            <w:vAlign w:val="center"/>
          </w:tcPr>
          <w:p w14:paraId="1FE972C7" w14:textId="43A6433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D2E9F2" w14:textId="77004FB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16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65B0D8" w14:textId="00BA65C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A3E36B2" w14:textId="59CB0A1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quality audit and follow up again the next day if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necessa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C5179E" w14:textId="489D775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Investigator training</w:t>
            </w:r>
          </w:p>
        </w:tc>
        <w:tc>
          <w:tcPr>
            <w:tcW w:w="1417" w:type="dxa"/>
            <w:vAlign w:val="center"/>
          </w:tcPr>
          <w:p w14:paraId="3727D0C8" w14:textId="7F55103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814DF8" w14:textId="3B3A9D6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/hospitalization for physical examination</w:t>
            </w:r>
          </w:p>
        </w:tc>
      </w:tr>
      <w:tr w:rsidR="00F12F36" w:rsidRPr="00F12F36" w14:paraId="0563A850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6864F8C" w14:textId="2854347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HUANG DM 2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D04E48" w14:textId="1E40A9C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57CC38" w14:textId="0BC588D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in the relevant monitoring district for at least half a year</w:t>
            </w:r>
          </w:p>
        </w:tc>
        <w:tc>
          <w:tcPr>
            <w:tcW w:w="1276" w:type="dxa"/>
            <w:vAlign w:val="center"/>
          </w:tcPr>
          <w:p w14:paraId="3FCEFEBB" w14:textId="0EB3D5F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422C54" w14:textId="09ACDD1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AB5DE5" w14:textId="05A93E5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33DE9B1" w14:textId="18A78D6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ality audit, and 5% data is checked by verifi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3AFA6E" w14:textId="5D15772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06A5FA3F" w14:textId="1A7EC22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7E03C7" w14:textId="3917BE9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/secondary school</w:t>
            </w:r>
          </w:p>
        </w:tc>
      </w:tr>
      <w:tr w:rsidR="00F12F36" w:rsidRPr="00F12F36" w14:paraId="4DFA35AF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B3CAF52" w14:textId="2ED5D93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Da Wang 2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E072AD" w14:textId="29A5668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9C1D5C" w14:textId="3B2D215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73DEB47E" w14:textId="371C4C5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1F02FA" w14:textId="57CAE9E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1 mont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C1FF46" w14:textId="7D6A1E1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6ADABA" w14:textId="6D466FE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approved by the Human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Ethics Committee, informed cons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55D12F" w14:textId="401F860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Not mentioned</w:t>
            </w:r>
          </w:p>
        </w:tc>
        <w:tc>
          <w:tcPr>
            <w:tcW w:w="1417" w:type="dxa"/>
            <w:vAlign w:val="center"/>
          </w:tcPr>
          <w:p w14:paraId="3446DA15" w14:textId="0217E15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292196" w14:textId="60DD165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kindergarten/elementary schools</w:t>
            </w:r>
          </w:p>
        </w:tc>
      </w:tr>
      <w:tr w:rsidR="00F12F36" w:rsidRPr="00F12F36" w14:paraId="43581D90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2EA4B46" w14:textId="65E1636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LI S 2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AA9F71" w14:textId="403C429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B378EF" w14:textId="41C67A3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in the relevant monitoring district for at least 3 years</w:t>
            </w:r>
          </w:p>
        </w:tc>
        <w:tc>
          <w:tcPr>
            <w:tcW w:w="1276" w:type="dxa"/>
            <w:vAlign w:val="center"/>
          </w:tcPr>
          <w:p w14:paraId="5ED5F422" w14:textId="5BFB738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333C38" w14:textId="2BEF269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2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9A108D" w14:textId="50C3D6F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79D3C2" w14:textId="6E9D51F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ality audit, telephone return visit, logical error correction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, double entry and valid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BD677C" w14:textId="4683C65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Investigator training</w:t>
            </w:r>
          </w:p>
        </w:tc>
        <w:tc>
          <w:tcPr>
            <w:tcW w:w="1417" w:type="dxa"/>
            <w:vAlign w:val="center"/>
          </w:tcPr>
          <w:p w14:paraId="1D37C7C1" w14:textId="2328185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F70A6E" w14:textId="408D95A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1D4D6BB1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22722F6" w14:textId="2501070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Yang Gao 2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BCFD6F" w14:textId="2CBB0A5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A5356DA" w14:textId="08CA44E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had been currently living in the district where their school was located for more than 12 consecutive months prior to the study</w:t>
            </w:r>
          </w:p>
        </w:tc>
        <w:tc>
          <w:tcPr>
            <w:tcW w:w="1276" w:type="dxa"/>
            <w:vAlign w:val="center"/>
          </w:tcPr>
          <w:p w14:paraId="1460280D" w14:textId="75DA81F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37C6A2" w14:textId="5D8C01C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3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CBFBBB" w14:textId="464F5D2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4852EB0" w14:textId="167C81B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5D1C82" w14:textId="196949C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xclusion of confounding factors</w:t>
            </w:r>
          </w:p>
        </w:tc>
        <w:tc>
          <w:tcPr>
            <w:tcW w:w="1417" w:type="dxa"/>
            <w:vAlign w:val="center"/>
          </w:tcPr>
          <w:p w14:paraId="731B89C1" w14:textId="11D5A70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80ABDA" w14:textId="604CB00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5BD59467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8BDEA02" w14:textId="2CC5686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ZHU YD 20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1EA359" w14:textId="3572996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6D7868" w14:textId="76359D6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706893D4" w14:textId="228A119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B0F6E9" w14:textId="0A51831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FD2D47" w14:textId="377B997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BEAE19" w14:textId="5AF81FB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logical error correction, double entry and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valid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9BC7D" w14:textId="5022AC4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Investigator training</w:t>
            </w:r>
          </w:p>
        </w:tc>
        <w:tc>
          <w:tcPr>
            <w:tcW w:w="1417" w:type="dxa"/>
            <w:vAlign w:val="center"/>
          </w:tcPr>
          <w:p w14:paraId="7630E538" w14:textId="2F74A1C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D67F11" w14:textId="37147AA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768DB8E3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5630D13" w14:textId="7E5EC7D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FAN MY 2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7E551F" w14:textId="3DC5D20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945A56" w14:textId="3075BB3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dividuals with additional congenital malformations and defects, congenital cardiopulmonary diseases, asthma, and children with respiratory symptoms at the time of the measurement were excluded.</w:t>
            </w:r>
          </w:p>
        </w:tc>
        <w:tc>
          <w:tcPr>
            <w:tcW w:w="1276" w:type="dxa"/>
            <w:vAlign w:val="center"/>
          </w:tcPr>
          <w:p w14:paraId="3F597EC9" w14:textId="6D0F277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5A4114" w14:textId="54CFAB5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7F59B5" w14:textId="60A20B4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A16380" w14:textId="3DFE4B5F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ality audit, telephone return visit, logical error corr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72EAF5" w14:textId="5518539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1AACA175" w14:textId="5CA97D9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BAC112" w14:textId="56F1E38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elementary schools</w:t>
            </w:r>
          </w:p>
        </w:tc>
      </w:tr>
      <w:tr w:rsidR="00F12F36" w:rsidRPr="00F12F36" w14:paraId="0A171C7A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AE54BB6" w14:textId="0C24911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HUANG JH 2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3E3DE3" w14:textId="67AA6CE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 interview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0D8EBBB" w14:textId="5F66CC5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28857665" w14:textId="4637076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guideli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D83C99" w14:textId="0A09C8B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4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99A75B" w14:textId="464947E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7B60595" w14:textId="3800223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00EF75" w14:textId="760925F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07EF3C8A" w14:textId="1860048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F23639" w14:textId="5239E7C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  <w:tr w:rsidR="00F12F36" w:rsidRPr="00F12F36" w14:paraId="35A7B271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6D1FC78" w14:textId="03B2140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LI M 2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7D072B" w14:textId="6AE4F29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88E48B" w14:textId="1984D19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in the relevant monitoring district for at least 2 years</w:t>
            </w:r>
          </w:p>
        </w:tc>
        <w:tc>
          <w:tcPr>
            <w:tcW w:w="1276" w:type="dxa"/>
            <w:vAlign w:val="center"/>
          </w:tcPr>
          <w:p w14:paraId="7A17D910" w14:textId="528827D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4A63A" w14:textId="39EA016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1 y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59D11E" w14:textId="34AAA8D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B841C5" w14:textId="4B3021F8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BFDC30" w14:textId="1AC08DC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626EEB10" w14:textId="527B18B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3CA58B" w14:textId="786C274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  <w:tr w:rsidR="00F12F36" w:rsidRPr="00F12F36" w14:paraId="56FB35A0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F715B55" w14:textId="0AAA15C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LI JC 20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808837" w14:textId="731BE75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DF65D33" w14:textId="122B6D2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18B4CED2" w14:textId="7FD275E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6268B6" w14:textId="35E9986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57E4BD" w14:textId="68B6FBA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nsecut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EED93C" w14:textId="2B08A0C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ality audit, logical error corr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10C3F1" w14:textId="7DBFE7B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Investigator training</w:t>
            </w:r>
          </w:p>
        </w:tc>
        <w:tc>
          <w:tcPr>
            <w:tcW w:w="1417" w:type="dxa"/>
            <w:vAlign w:val="center"/>
          </w:tcPr>
          <w:p w14:paraId="6339B2D0" w14:textId="3CAAF40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DD398" w14:textId="4BC1D69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  <w:tr w:rsidR="00F12F36" w:rsidRPr="00F12F36" w14:paraId="7BA75392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290BE61" w14:textId="164B7FD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Zhan</w:t>
            </w:r>
            <w:r w:rsidRPr="00F12F36">
              <w:rPr>
                <w:rFonts w:ascii="MS Gothic" w:eastAsia="MS Gothic" w:hAnsi="MS Gothic" w:cs="MS Gothic" w:hint="eastAsia"/>
                <w:sz w:val="24"/>
                <w:szCs w:val="24"/>
              </w:rPr>
              <w:t>‑</w:t>
            </w:r>
            <w:r w:rsidRPr="00F12F36">
              <w:rPr>
                <w:rFonts w:ascii="Arial" w:hAnsi="Arial" w:cs="Arial"/>
                <w:sz w:val="24"/>
                <w:szCs w:val="24"/>
              </w:rPr>
              <w:t>Wei Hu 20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BD0BAA" w14:textId="13859DEC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7553F2" w14:textId="3B32AC2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resided at least 3 years</w:t>
            </w:r>
          </w:p>
        </w:tc>
        <w:tc>
          <w:tcPr>
            <w:tcW w:w="1276" w:type="dxa"/>
            <w:vAlign w:val="center"/>
          </w:tcPr>
          <w:p w14:paraId="20C55E49" w14:textId="77329660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On the basis of 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2246ED" w14:textId="5D8C750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3 year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07CE09" w14:textId="11DB05D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78043E" w14:textId="1BEC848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47713F" w14:textId="7310F97A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417" w:type="dxa"/>
            <w:vAlign w:val="center"/>
          </w:tcPr>
          <w:p w14:paraId="5DD07CF7" w14:textId="3E7C704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eriod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56EBF8" w14:textId="6A805579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  <w:tr w:rsidR="00F12F36" w:rsidRPr="00F12F36" w14:paraId="3E864F90" w14:textId="77777777" w:rsidTr="00F12F36">
        <w:trPr>
          <w:trHeight w:val="28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764ED55" w14:textId="5C179765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Hong Zhang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6F4CC9" w14:textId="7E9483FD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questionnai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AE19AD9" w14:textId="4D5F2126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0AFE6ECB" w14:textId="49952A81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 xml:space="preserve">On the basis of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longe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FE8340" w14:textId="78CF5AEE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9 month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FDF103" w14:textId="4AA33F44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population-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bas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213D3DD" w14:textId="43F702D3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 xml:space="preserve">sample size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estimate, approved by the Human Ethics Committee, informed consent, double entry and valid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B37B9C" w14:textId="06569F52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 xml:space="preserve">Investigator </w:t>
            </w: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training</w:t>
            </w:r>
          </w:p>
        </w:tc>
        <w:tc>
          <w:tcPr>
            <w:tcW w:w="1417" w:type="dxa"/>
            <w:vAlign w:val="center"/>
          </w:tcPr>
          <w:p w14:paraId="7999DD99" w14:textId="35EB3037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lastRenderedPageBreak/>
              <w:t>point 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D723D4" w14:textId="585E973B" w:rsidR="00F12F36" w:rsidRPr="00F12F36" w:rsidRDefault="00F12F36" w:rsidP="00F12F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2F36">
              <w:rPr>
                <w:rFonts w:ascii="Arial" w:hAnsi="Arial" w:cs="Arial"/>
                <w:sz w:val="24"/>
                <w:szCs w:val="24"/>
              </w:rPr>
              <w:t>community-based</w:t>
            </w:r>
          </w:p>
        </w:tc>
      </w:tr>
    </w:tbl>
    <w:p w14:paraId="3E0AAE1B" w14:textId="77777777" w:rsidR="001327F2" w:rsidRPr="00F90881" w:rsidRDefault="001327F2" w:rsidP="00F90881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sectPr w:rsidR="001327F2" w:rsidRPr="00F90881" w:rsidSect="001327F2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9DF84" w14:textId="77777777" w:rsidR="00C63FE5" w:rsidRDefault="00C63FE5" w:rsidP="00E336A8">
      <w:r>
        <w:separator/>
      </w:r>
    </w:p>
  </w:endnote>
  <w:endnote w:type="continuationSeparator" w:id="0">
    <w:p w14:paraId="1DA6499B" w14:textId="77777777" w:rsidR="00C63FE5" w:rsidRDefault="00C63FE5" w:rsidP="00E33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1331545"/>
      <w:docPartObj>
        <w:docPartGallery w:val="Page Numbers (Bottom of Page)"/>
        <w:docPartUnique/>
      </w:docPartObj>
    </w:sdtPr>
    <w:sdtEndPr/>
    <w:sdtContent>
      <w:p w14:paraId="4B2E86AA" w14:textId="009DF5DD" w:rsidR="003B7D9F" w:rsidRDefault="003B7D9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67B31F" w14:textId="77777777" w:rsidR="003B7D9F" w:rsidRDefault="003B7D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D435E" w14:textId="77777777" w:rsidR="00C63FE5" w:rsidRDefault="00C63FE5" w:rsidP="00E336A8">
      <w:r>
        <w:separator/>
      </w:r>
    </w:p>
  </w:footnote>
  <w:footnote w:type="continuationSeparator" w:id="0">
    <w:p w14:paraId="25B73739" w14:textId="77777777" w:rsidR="00C63FE5" w:rsidRDefault="00C63FE5" w:rsidP="00E33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awNDAwMTc1tzBT0lEKTi0uzszPAykwNK4FAHJ4aywtAAAA"/>
  </w:docVars>
  <w:rsids>
    <w:rsidRoot w:val="001327F2"/>
    <w:rsid w:val="00022104"/>
    <w:rsid w:val="0005638B"/>
    <w:rsid w:val="0008574A"/>
    <w:rsid w:val="000B42B0"/>
    <w:rsid w:val="000D5B1D"/>
    <w:rsid w:val="001327F2"/>
    <w:rsid w:val="0013303C"/>
    <w:rsid w:val="001B45BE"/>
    <w:rsid w:val="00233D71"/>
    <w:rsid w:val="002635D1"/>
    <w:rsid w:val="00346F23"/>
    <w:rsid w:val="003B7D9F"/>
    <w:rsid w:val="003C45BB"/>
    <w:rsid w:val="003F4AAF"/>
    <w:rsid w:val="004D7A88"/>
    <w:rsid w:val="0050171E"/>
    <w:rsid w:val="005A49A1"/>
    <w:rsid w:val="005F3175"/>
    <w:rsid w:val="00623045"/>
    <w:rsid w:val="00657973"/>
    <w:rsid w:val="006B3679"/>
    <w:rsid w:val="006D5C6C"/>
    <w:rsid w:val="00704B83"/>
    <w:rsid w:val="008139E1"/>
    <w:rsid w:val="0089427D"/>
    <w:rsid w:val="008F4A30"/>
    <w:rsid w:val="00B13498"/>
    <w:rsid w:val="00B249AF"/>
    <w:rsid w:val="00BB1CB0"/>
    <w:rsid w:val="00BB39EB"/>
    <w:rsid w:val="00C21B3A"/>
    <w:rsid w:val="00C63FE5"/>
    <w:rsid w:val="00CA2392"/>
    <w:rsid w:val="00CD499B"/>
    <w:rsid w:val="00D2539A"/>
    <w:rsid w:val="00E336A8"/>
    <w:rsid w:val="00F12F36"/>
    <w:rsid w:val="00F80107"/>
    <w:rsid w:val="00F9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29D9B"/>
  <w15:chartTrackingRefBased/>
  <w15:docId w15:val="{BA4DD309-342D-4CA6-AFD0-D3C8AB19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6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21B6B-74D3-4A91-8A96-593BD1386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5</Pages>
  <Words>1170</Words>
  <Characters>6671</Characters>
  <Application>Microsoft Office Word</Application>
  <DocSecurity>0</DocSecurity>
  <Lines>55</Lines>
  <Paragraphs>15</Paragraphs>
  <ScaleCrop>false</ScaleCrop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Honman</dc:creator>
  <cp:keywords/>
  <dc:description/>
  <cp:lastModifiedBy>Leung Honman</cp:lastModifiedBy>
  <cp:revision>19</cp:revision>
  <dcterms:created xsi:type="dcterms:W3CDTF">2021-09-28T14:31:00Z</dcterms:created>
  <dcterms:modified xsi:type="dcterms:W3CDTF">2022-01-27T07:56:00Z</dcterms:modified>
</cp:coreProperties>
</file>